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  <w:tab/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variate and Multivariate logistic regression results of demographic, imprisonment and service use related variables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438"/>
        <w:gridCol w:w="564"/>
        <w:gridCol w:w="630"/>
        <w:gridCol w:w="1710"/>
        <w:gridCol w:w="630"/>
        <w:gridCol w:w="1596"/>
        <w:gridCol w:w="630"/>
      </w:tblGrid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ntal illnes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CI)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OR (CI)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.0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-6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 (.0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6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 (1.50, 6.34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 (1.07, 5.37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5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al Statu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educati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368 (.119, 1.139)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2 (.240, 1.884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condary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00 (.146, 1.093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lom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17 (.144, 1.85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ligion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dox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 (.17, 2.2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lim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 (.00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 (.00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vorce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loyment Statu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employe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9 (.550, 1.999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loye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(.84, 2.19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employe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uency of imprisonmen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tim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1 (.153, 3.49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 tim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0 (.081, 6.958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rd tim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vict statu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 trai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 (.84, 15.84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se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 (.37, 1.55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victe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ngth of Sta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 year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 (1.08, 2.54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 (.02, 1.42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5 year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4 (.018, 1.129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 (.02, 1.57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4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6 year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s of Crim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me Against Perso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.60, 2.21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6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me against Property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 (.71, 3.0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me Against Stat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dance and counseling Servic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 (.82, 2.05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fe skill training program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9 (.31, .77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5 (.28, .74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2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al training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 (1.13, 2.7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 (1.36, 3.55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ocational training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 (.45, 1.11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rk experience/employment services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.79, 1.9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dical service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 (.87, 2.2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rary Servic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5 (.42, 1.02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reational and cultural activiti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 (.15, .45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 (.14, .4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iatry Servic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.59, 2.22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ial relation with famil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.59, 2.22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tance abuse treatmen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 (.98, 3.55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Use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06:40:00Z</dcterms:created>
  <dc:creator>Yassin M</dc:creator>
  <dc:description/>
  <cp:keywords/>
  <dc:language>en-US</dc:language>
  <cp:lastModifiedBy>Yassin M</cp:lastModifiedBy>
  <dcterms:modified xsi:type="dcterms:W3CDTF">2022-09-16T21:12:00Z</dcterms:modified>
  <cp:revision>6</cp:revision>
  <dc:subject/>
  <dc:title/>
</cp:coreProperties>
</file>